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006F8" w14:textId="77777777" w:rsidR="00940F5D" w:rsidRPr="00940F5D" w:rsidRDefault="00811E8B" w:rsidP="00940F5D">
      <w:pPr>
        <w:pStyle w:val="BlockText"/>
        <w:spacing w:line="480" w:lineRule="auto"/>
        <w:ind w:left="0" w:right="0" w:firstLine="0"/>
        <w:jc w:val="both"/>
        <w:rPr>
          <w:rFonts w:asciiTheme="majorBidi" w:hAnsiTheme="majorBidi" w:cstheme="majorBidi"/>
          <w:sz w:val="24"/>
          <w:szCs w:val="24"/>
        </w:rPr>
      </w:pPr>
      <w:r w:rsidRPr="00811E8B">
        <w:rPr>
          <w:rFonts w:asciiTheme="majorBidi" w:hAnsiTheme="majorBidi" w:cstheme="majorBidi"/>
          <w:b/>
          <w:sz w:val="24"/>
          <w:szCs w:val="24"/>
        </w:rPr>
        <w:t xml:space="preserve">Table </w:t>
      </w:r>
      <w:r w:rsidR="00C83DF0" w:rsidRPr="00B10B3C">
        <w:rPr>
          <w:rFonts w:asciiTheme="majorBidi" w:hAnsiTheme="majorBidi" w:cstheme="majorBidi"/>
          <w:b/>
          <w:color w:val="0000CC"/>
          <w:sz w:val="24"/>
          <w:szCs w:val="24"/>
        </w:rPr>
        <w:t>S</w:t>
      </w:r>
      <w:r w:rsidR="00440E82" w:rsidRPr="00B10B3C">
        <w:rPr>
          <w:rFonts w:asciiTheme="majorBidi" w:hAnsiTheme="majorBidi" w:cstheme="majorBidi"/>
          <w:b/>
          <w:color w:val="0000CC"/>
          <w:sz w:val="24"/>
          <w:szCs w:val="24"/>
        </w:rPr>
        <w:t>1</w:t>
      </w:r>
      <w:r w:rsidRPr="00811E8B">
        <w:rPr>
          <w:rFonts w:asciiTheme="majorBidi" w:hAnsiTheme="majorBidi" w:cstheme="majorBidi"/>
          <w:b/>
          <w:sz w:val="24"/>
          <w:szCs w:val="24"/>
        </w:rPr>
        <w:t>.</w:t>
      </w:r>
      <w:r w:rsidR="00940F5D" w:rsidRPr="00940F5D">
        <w:rPr>
          <w:rFonts w:asciiTheme="majorBidi" w:hAnsiTheme="majorBidi" w:cstheme="majorBidi"/>
          <w:sz w:val="24"/>
          <w:szCs w:val="24"/>
        </w:rPr>
        <w:t xml:space="preserve"> Morphological and physiological characteristics of the isolated pathogenic bacteria.</w:t>
      </w:r>
    </w:p>
    <w:tbl>
      <w:tblPr>
        <w:tblW w:w="2541" w:type="pct"/>
        <w:jc w:val="center"/>
        <w:tblLook w:val="01E0" w:firstRow="1" w:lastRow="1" w:firstColumn="1" w:lastColumn="1" w:noHBand="0" w:noVBand="0"/>
      </w:tblPr>
      <w:tblGrid>
        <w:gridCol w:w="2643"/>
        <w:gridCol w:w="478"/>
        <w:gridCol w:w="1636"/>
      </w:tblGrid>
      <w:tr w:rsidR="00940F5D" w:rsidRPr="00D0519D" w14:paraId="16F2A556" w14:textId="77777777" w:rsidTr="00D0519D">
        <w:trPr>
          <w:cantSplit/>
          <w:trHeight w:val="76"/>
          <w:jc w:val="center"/>
        </w:trPr>
        <w:tc>
          <w:tcPr>
            <w:tcW w:w="27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9845F1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b/>
                <w:sz w:val="20"/>
                <w:szCs w:val="20"/>
              </w:rPr>
              <w:t>Tests</w:t>
            </w:r>
          </w:p>
        </w:tc>
        <w:tc>
          <w:tcPr>
            <w:tcW w:w="2222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BFECF8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b/>
                <w:sz w:val="20"/>
                <w:szCs w:val="20"/>
              </w:rPr>
              <w:t>Bacterial strain 1-5</w:t>
            </w:r>
          </w:p>
        </w:tc>
      </w:tr>
      <w:tr w:rsidR="00940F5D" w:rsidRPr="00D0519D" w14:paraId="19D19CDF" w14:textId="77777777" w:rsidTr="00D0519D">
        <w:trPr>
          <w:trHeight w:val="4724"/>
          <w:jc w:val="center"/>
        </w:trPr>
        <w:tc>
          <w:tcPr>
            <w:tcW w:w="328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BD9367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Shape of cell</w:t>
            </w:r>
          </w:p>
          <w:p w14:paraId="04CCDB58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Motility</w:t>
            </w:r>
          </w:p>
          <w:p w14:paraId="42077B70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Gram staining</w:t>
            </w:r>
          </w:p>
          <w:p w14:paraId="34174191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Spore forming</w:t>
            </w:r>
          </w:p>
          <w:p w14:paraId="7B3B3542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Aerobiosis</w:t>
            </w:r>
          </w:p>
          <w:p w14:paraId="29772029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Gelatin liquefaction</w:t>
            </w:r>
          </w:p>
          <w:p w14:paraId="5A19900C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Asculin production</w:t>
            </w:r>
          </w:p>
          <w:p w14:paraId="21B7FD52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Potato rot</w:t>
            </w:r>
          </w:p>
          <w:p w14:paraId="2A7DE7EA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Nitrate reduction</w:t>
            </w:r>
          </w:p>
          <w:p w14:paraId="3B36CD88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Starch hydrolysis</w:t>
            </w:r>
          </w:p>
          <w:p w14:paraId="4077A5DC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Levan production</w:t>
            </w:r>
          </w:p>
          <w:p w14:paraId="4922BF64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Indole formation</w:t>
            </w:r>
          </w:p>
          <w:p w14:paraId="55152A55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20"/>
                <w:u w:val="single"/>
              </w:rPr>
            </w:pPr>
            <w:r w:rsidRPr="00D0519D">
              <w:rPr>
                <w:rFonts w:ascii="Times New Roman" w:hAnsi="Times New Roman" w:cs="Times New Roman"/>
                <w:b/>
                <w:bCs/>
                <w:i/>
                <w:sz w:val="18"/>
                <w:szCs w:val="20"/>
                <w:u w:val="single"/>
              </w:rPr>
              <w:t>Fermentation of carbon compounds</w:t>
            </w:r>
          </w:p>
          <w:p w14:paraId="2805D1E7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  <w:p w14:paraId="0252484A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  <w:p w14:paraId="29ABE94B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Fructose</w:t>
            </w:r>
          </w:p>
          <w:p w14:paraId="4321B4BF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Lactose</w:t>
            </w:r>
          </w:p>
          <w:p w14:paraId="7F1FCD56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Galactose</w:t>
            </w:r>
          </w:p>
          <w:p w14:paraId="0215672A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Raffinose</w:t>
            </w:r>
          </w:p>
          <w:p w14:paraId="0A2360BF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Mannose</w:t>
            </w:r>
          </w:p>
          <w:p w14:paraId="0A43327E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Arabinose</w:t>
            </w:r>
          </w:p>
        </w:tc>
        <w:tc>
          <w:tcPr>
            <w:tcW w:w="17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F4D199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Rod</w:t>
            </w:r>
          </w:p>
          <w:p w14:paraId="2119B041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18B801B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FBE8B7D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BFA01AB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11ECCFE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5AB1E3D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0B3EE90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1D3F370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B2EE375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0D8DC30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A8411B9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7A8E2D0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122219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</w:p>
          <w:p w14:paraId="03B2FF70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</w:p>
          <w:p w14:paraId="04FE23D0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</w:p>
          <w:p w14:paraId="24B097EA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</w:p>
          <w:p w14:paraId="25C0AC13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</w:p>
          <w:p w14:paraId="6B9613FD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789CEDD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CD1DB29" w14:textId="77777777" w:rsidR="00940F5D" w:rsidRPr="00D0519D" w:rsidRDefault="00940F5D" w:rsidP="00D15A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1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97BDCEC" w14:textId="309AB836" w:rsidR="00940F5D" w:rsidRPr="00940F5D" w:rsidRDefault="00940F5D" w:rsidP="00940F5D">
      <w:pPr>
        <w:jc w:val="both"/>
        <w:rPr>
          <w:rFonts w:asciiTheme="majorBidi" w:hAnsiTheme="majorBidi" w:cstheme="majorBidi"/>
          <w:sz w:val="24"/>
          <w:szCs w:val="24"/>
        </w:rPr>
      </w:pPr>
      <w:r w:rsidRPr="00D0519D">
        <w:rPr>
          <w:rFonts w:asciiTheme="majorBidi" w:hAnsiTheme="majorBidi" w:cstheme="majorBidi"/>
          <w:szCs w:val="24"/>
        </w:rPr>
        <w:t xml:space="preserve">+ = Positive reaction </w:t>
      </w:r>
      <w:r w:rsidR="00B10B3C">
        <w:rPr>
          <w:rFonts w:asciiTheme="majorBidi" w:hAnsiTheme="majorBidi" w:cstheme="majorBidi"/>
          <w:szCs w:val="24"/>
        </w:rPr>
        <w:t xml:space="preserve">       </w:t>
      </w:r>
      <w:r w:rsidRPr="00D0519D">
        <w:rPr>
          <w:rFonts w:asciiTheme="majorBidi" w:hAnsiTheme="majorBidi" w:cstheme="majorBidi"/>
          <w:szCs w:val="24"/>
        </w:rPr>
        <w:t>- = Negative reaction</w:t>
      </w:r>
      <w:r w:rsidRPr="00D0519D">
        <w:rPr>
          <w:rFonts w:asciiTheme="majorBidi" w:hAnsiTheme="majorBidi" w:cstheme="majorBidi"/>
          <w:szCs w:val="24"/>
        </w:rPr>
        <w:tab/>
      </w:r>
    </w:p>
    <w:p w14:paraId="3FD70F45" w14:textId="77777777" w:rsidR="0080481A" w:rsidRDefault="0080481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871931F" w14:textId="7BCD7A4D" w:rsidR="00940F5D" w:rsidRPr="00217F8B" w:rsidRDefault="00940F5D" w:rsidP="00940F5D">
      <w:pPr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450F5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A95D07" w:rsidRPr="00B10B3C">
        <w:rPr>
          <w:rFonts w:asciiTheme="majorBidi" w:hAnsiTheme="majorBidi" w:cstheme="majorBidi"/>
          <w:b/>
          <w:bCs/>
          <w:color w:val="0000CC"/>
          <w:sz w:val="24"/>
          <w:szCs w:val="24"/>
        </w:rPr>
        <w:t>S</w:t>
      </w:r>
      <w:r w:rsidR="00440E82" w:rsidRPr="00B10B3C">
        <w:rPr>
          <w:rFonts w:asciiTheme="majorBidi" w:hAnsiTheme="majorBidi" w:cstheme="majorBidi"/>
          <w:b/>
          <w:bCs/>
          <w:color w:val="0000CC"/>
          <w:sz w:val="24"/>
          <w:szCs w:val="24"/>
        </w:rPr>
        <w:t>2</w:t>
      </w:r>
      <w:r w:rsidRPr="00450F5E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B10B3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72F1C">
        <w:rPr>
          <w:rFonts w:asciiTheme="majorBidi" w:hAnsiTheme="majorBidi" w:cstheme="majorBidi"/>
          <w:sz w:val="24"/>
          <w:szCs w:val="24"/>
        </w:rPr>
        <w:t>Summary of RAPD, ISSR and SRAP primer combination</w:t>
      </w:r>
    </w:p>
    <w:tbl>
      <w:tblPr>
        <w:tblW w:w="704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"/>
        <w:gridCol w:w="1176"/>
        <w:gridCol w:w="432"/>
        <w:gridCol w:w="544"/>
        <w:gridCol w:w="976"/>
        <w:gridCol w:w="976"/>
        <w:gridCol w:w="976"/>
        <w:gridCol w:w="976"/>
        <w:gridCol w:w="976"/>
      </w:tblGrid>
      <w:tr w:rsidR="00940F5D" w:rsidRPr="009C552A" w14:paraId="5A998943" w14:textId="77777777" w:rsidTr="009C552A">
        <w:trPr>
          <w:gridBefore w:val="1"/>
          <w:wBefore w:w="12" w:type="dxa"/>
          <w:trHeight w:val="117"/>
          <w:jc w:val="center"/>
        </w:trPr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25E9EB" w14:textId="77777777" w:rsidR="00940F5D" w:rsidRPr="009C552A" w:rsidRDefault="009C552A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="00940F5D" w:rsidRPr="009C552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imers</w:t>
            </w:r>
          </w:p>
        </w:tc>
        <w:tc>
          <w:tcPr>
            <w:tcW w:w="97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8BDE85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B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E481C9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B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53E452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PB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6AF1A1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IC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C4B781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I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C0C02F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P</w:t>
            </w:r>
          </w:p>
        </w:tc>
      </w:tr>
      <w:tr w:rsidR="00940F5D" w:rsidRPr="009C552A" w14:paraId="104F3FF4" w14:textId="77777777" w:rsidTr="009C552A">
        <w:trPr>
          <w:gridAfter w:val="6"/>
          <w:wAfter w:w="5424" w:type="dxa"/>
          <w:trHeight w:val="74"/>
          <w:jc w:val="center"/>
        </w:trPr>
        <w:tc>
          <w:tcPr>
            <w:tcW w:w="1620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F33C667" w14:textId="77777777" w:rsidR="00940F5D" w:rsidRPr="009C552A" w:rsidRDefault="00940F5D" w:rsidP="00D15A9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  <w:sz w:val="20"/>
                <w:szCs w:val="20"/>
              </w:rPr>
              <w:t>RAPD primers</w:t>
            </w:r>
          </w:p>
        </w:tc>
      </w:tr>
      <w:tr w:rsidR="00940F5D" w:rsidRPr="009C552A" w14:paraId="4486557B" w14:textId="77777777" w:rsidTr="00C20AEE">
        <w:trPr>
          <w:gridBefore w:val="1"/>
          <w:wBefore w:w="12" w:type="dxa"/>
          <w:trHeight w:val="256"/>
          <w:jc w:val="center"/>
        </w:trPr>
        <w:tc>
          <w:tcPr>
            <w:tcW w:w="11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5521A5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OPB18</w:t>
            </w:r>
          </w:p>
        </w:tc>
        <w:tc>
          <w:tcPr>
            <w:tcW w:w="976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F8A503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CDF3769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A5D9063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278E641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3261F9C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8976EE6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940F5D" w:rsidRPr="009C552A" w14:paraId="1317BF37" w14:textId="77777777" w:rsidTr="009C552A">
        <w:trPr>
          <w:gridBefore w:val="1"/>
          <w:wBefore w:w="12" w:type="dxa"/>
          <w:trHeight w:val="256"/>
          <w:jc w:val="center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08A270C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OPA15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14:paraId="7F08EF9E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4DD6EC5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DEF447A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3.8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F22A5AF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F3AE83D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1EC58CE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.6</w:t>
            </w:r>
          </w:p>
        </w:tc>
      </w:tr>
      <w:tr w:rsidR="00940F5D" w:rsidRPr="009C552A" w14:paraId="7BE414D0" w14:textId="77777777" w:rsidTr="009C552A">
        <w:trPr>
          <w:gridBefore w:val="1"/>
          <w:wBefore w:w="12" w:type="dxa"/>
          <w:trHeight w:val="256"/>
          <w:jc w:val="center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10F5582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OPC02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14:paraId="14501C5E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05D0834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C10ACB9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6BF1C62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CB0BA15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2DFB9B5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.2</w:t>
            </w:r>
          </w:p>
        </w:tc>
      </w:tr>
      <w:tr w:rsidR="00940F5D" w:rsidRPr="009C552A" w14:paraId="7C6F4AC7" w14:textId="77777777" w:rsidTr="009C552A">
        <w:trPr>
          <w:gridBefore w:val="1"/>
          <w:wBefore w:w="12" w:type="dxa"/>
          <w:trHeight w:val="256"/>
          <w:jc w:val="center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7FF7B60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OPU19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14:paraId="1F2D0FFB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ECADEA3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7CBCD82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097DA35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C9ADEE6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C65E782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940F5D" w:rsidRPr="009C552A" w14:paraId="79F2845B" w14:textId="77777777" w:rsidTr="009C552A">
        <w:trPr>
          <w:gridBefore w:val="1"/>
          <w:wBefore w:w="12" w:type="dxa"/>
          <w:trHeight w:val="256"/>
          <w:jc w:val="center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494AB5A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OPB06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14:paraId="667E8DA9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00D70CD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EAD2B3C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4607092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2CB475C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B7D88B6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2</w:t>
            </w:r>
          </w:p>
        </w:tc>
      </w:tr>
      <w:tr w:rsidR="00940F5D" w:rsidRPr="009C552A" w14:paraId="16374778" w14:textId="77777777" w:rsidTr="009C552A">
        <w:trPr>
          <w:gridBefore w:val="1"/>
          <w:wBefore w:w="12" w:type="dxa"/>
          <w:trHeight w:val="74"/>
          <w:jc w:val="center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7CC99E2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OPW06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14:paraId="2F3852A3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EC70165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38D52C9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FADD3B7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AA0067E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8260915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6</w:t>
            </w:r>
          </w:p>
        </w:tc>
      </w:tr>
      <w:tr w:rsidR="00940F5D" w:rsidRPr="009C552A" w14:paraId="2CCDFBCF" w14:textId="77777777" w:rsidTr="009C552A">
        <w:trPr>
          <w:gridBefore w:val="1"/>
          <w:wBefore w:w="12" w:type="dxa"/>
          <w:trHeight w:val="256"/>
          <w:jc w:val="center"/>
        </w:trPr>
        <w:tc>
          <w:tcPr>
            <w:tcW w:w="11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BD7C17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7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4E72B8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93DA0F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21236E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58EC5B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703E25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0CD82C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--</w:t>
            </w:r>
          </w:p>
        </w:tc>
      </w:tr>
      <w:tr w:rsidR="00940F5D" w:rsidRPr="009C552A" w14:paraId="564E63E0" w14:textId="77777777" w:rsidTr="009C552A">
        <w:trPr>
          <w:gridBefore w:val="1"/>
          <w:wBefore w:w="12" w:type="dxa"/>
          <w:trHeight w:val="74"/>
          <w:jc w:val="center"/>
        </w:trPr>
        <w:tc>
          <w:tcPr>
            <w:tcW w:w="11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41F648" w14:textId="77777777" w:rsidR="00940F5D" w:rsidRPr="009C552A" w:rsidRDefault="00C20AEE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976" w:type="dxa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92304C" w14:textId="6AFA2BD7" w:rsidR="00940F5D" w:rsidRPr="009C552A" w:rsidRDefault="00D610EE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53D576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9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30E177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3.57</w:t>
            </w:r>
          </w:p>
        </w:tc>
        <w:tc>
          <w:tcPr>
            <w:tcW w:w="9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4664A6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902D03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1BBDD5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27</w:t>
            </w:r>
          </w:p>
        </w:tc>
      </w:tr>
      <w:tr w:rsidR="00940F5D" w:rsidRPr="009C552A" w14:paraId="629B59EE" w14:textId="77777777" w:rsidTr="009C552A">
        <w:trPr>
          <w:gridBefore w:val="1"/>
          <w:wBefore w:w="12" w:type="dxa"/>
          <w:trHeight w:val="74"/>
          <w:jc w:val="center"/>
        </w:trPr>
        <w:tc>
          <w:tcPr>
            <w:tcW w:w="7032" w:type="dxa"/>
            <w:gridSpan w:val="8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5A7DDE" w14:textId="77777777" w:rsidR="00940F5D" w:rsidRPr="00C20AEE" w:rsidRDefault="00940F5D" w:rsidP="00D15A9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  <w:sz w:val="20"/>
                <w:szCs w:val="20"/>
              </w:rPr>
            </w:pPr>
            <w:r w:rsidRPr="00C20AEE"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  <w:sz w:val="20"/>
                <w:szCs w:val="20"/>
              </w:rPr>
              <w:t>ISSR primers</w:t>
            </w:r>
          </w:p>
        </w:tc>
      </w:tr>
      <w:tr w:rsidR="00940F5D" w:rsidRPr="009C552A" w14:paraId="5565EFDD" w14:textId="77777777" w:rsidTr="00C20AEE">
        <w:trPr>
          <w:gridBefore w:val="1"/>
          <w:wBefore w:w="12" w:type="dxa"/>
          <w:trHeight w:val="256"/>
          <w:jc w:val="center"/>
        </w:trPr>
        <w:tc>
          <w:tcPr>
            <w:tcW w:w="11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D5E6B5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UBC807</w:t>
            </w:r>
          </w:p>
        </w:tc>
        <w:tc>
          <w:tcPr>
            <w:tcW w:w="976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00B97F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D90DD5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F49645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2.50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35B281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0DC5BE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6803C7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940F5D" w:rsidRPr="009C552A" w14:paraId="4BC5E97B" w14:textId="77777777" w:rsidTr="009C552A">
        <w:trPr>
          <w:gridBefore w:val="1"/>
          <w:wBefore w:w="12" w:type="dxa"/>
          <w:trHeight w:val="256"/>
          <w:jc w:val="center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2AFD3D1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UBC809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14:paraId="6E5DCD4B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F99A451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4418AD2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9.2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1777A7F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FA33CAB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45B407D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940F5D" w:rsidRPr="009C552A" w14:paraId="41F2BF87" w14:textId="77777777" w:rsidTr="009C552A">
        <w:trPr>
          <w:gridBefore w:val="1"/>
          <w:wBefore w:w="12" w:type="dxa"/>
          <w:trHeight w:val="256"/>
          <w:jc w:val="center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29AE702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UBC827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14:paraId="0B9CEA9B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DE0FC9A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B476492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5.5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CEA0E51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A341058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A63CE6B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2</w:t>
            </w:r>
          </w:p>
        </w:tc>
      </w:tr>
      <w:tr w:rsidR="00940F5D" w:rsidRPr="009C552A" w14:paraId="0C1C9862" w14:textId="77777777" w:rsidTr="009C552A">
        <w:trPr>
          <w:gridBefore w:val="1"/>
          <w:wBefore w:w="12" w:type="dxa"/>
          <w:trHeight w:val="256"/>
          <w:jc w:val="center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8AA8406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UBC811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14:paraId="609795D2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25B899C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CBAE3DC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5.7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8C465FC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1894027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96ED635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8</w:t>
            </w:r>
          </w:p>
        </w:tc>
      </w:tr>
      <w:tr w:rsidR="00940F5D" w:rsidRPr="009C552A" w14:paraId="1B0869AA" w14:textId="77777777" w:rsidTr="009C552A">
        <w:trPr>
          <w:gridBefore w:val="1"/>
          <w:wBefore w:w="12" w:type="dxa"/>
          <w:trHeight w:val="256"/>
          <w:jc w:val="center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00E9502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UBC818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14:paraId="0A774A6B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D6E9270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5F48291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041D124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8010B18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B13A0B0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.6</w:t>
            </w:r>
          </w:p>
        </w:tc>
      </w:tr>
      <w:tr w:rsidR="00940F5D" w:rsidRPr="009C552A" w14:paraId="7974BFEA" w14:textId="77777777" w:rsidTr="009C552A">
        <w:trPr>
          <w:gridBefore w:val="1"/>
          <w:wBefore w:w="12" w:type="dxa"/>
          <w:trHeight w:val="74"/>
          <w:jc w:val="center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CCA5D8D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IS10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14:paraId="6A73A5F0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1B1DF78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FD70564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6F69E7B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E2A7D4C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F159151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8</w:t>
            </w:r>
          </w:p>
        </w:tc>
      </w:tr>
      <w:tr w:rsidR="00940F5D" w:rsidRPr="009C552A" w14:paraId="29AB6512" w14:textId="77777777" w:rsidTr="009C552A">
        <w:trPr>
          <w:gridBefore w:val="1"/>
          <w:wBefore w:w="12" w:type="dxa"/>
          <w:trHeight w:val="256"/>
          <w:jc w:val="center"/>
        </w:trPr>
        <w:tc>
          <w:tcPr>
            <w:tcW w:w="11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F37F01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7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5BFABE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AF1967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6E37BE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5D5E1F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F0ACE4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259AAA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--</w:t>
            </w:r>
          </w:p>
        </w:tc>
      </w:tr>
      <w:tr w:rsidR="00940F5D" w:rsidRPr="009C552A" w14:paraId="5714A4BC" w14:textId="77777777" w:rsidTr="009C552A">
        <w:trPr>
          <w:gridBefore w:val="1"/>
          <w:wBefore w:w="12" w:type="dxa"/>
          <w:trHeight w:val="74"/>
          <w:jc w:val="center"/>
        </w:trPr>
        <w:tc>
          <w:tcPr>
            <w:tcW w:w="11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5119F0" w14:textId="77777777" w:rsidR="00940F5D" w:rsidRPr="009C552A" w:rsidRDefault="00C20AEE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976" w:type="dxa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5CE115" w14:textId="4E1F0FED" w:rsidR="00940F5D" w:rsidRPr="009C552A" w:rsidRDefault="00D610EE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4.16</w:t>
            </w:r>
          </w:p>
        </w:tc>
        <w:tc>
          <w:tcPr>
            <w:tcW w:w="9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33B4C0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9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AA0696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9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CB845B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A1650F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AECDAA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40</w:t>
            </w:r>
          </w:p>
        </w:tc>
      </w:tr>
      <w:tr w:rsidR="00940F5D" w:rsidRPr="009C552A" w14:paraId="0909182C" w14:textId="77777777" w:rsidTr="009C552A">
        <w:trPr>
          <w:gridBefore w:val="1"/>
          <w:wBefore w:w="12" w:type="dxa"/>
          <w:trHeight w:val="256"/>
          <w:jc w:val="center"/>
        </w:trPr>
        <w:tc>
          <w:tcPr>
            <w:tcW w:w="7032" w:type="dxa"/>
            <w:gridSpan w:val="8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E00A00E" w14:textId="77777777" w:rsidR="00940F5D" w:rsidRPr="00C20AEE" w:rsidRDefault="00940F5D" w:rsidP="00D15A9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  <w:sz w:val="20"/>
                <w:szCs w:val="20"/>
              </w:rPr>
            </w:pPr>
            <w:r w:rsidRPr="00C20AEE"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  <w:sz w:val="20"/>
                <w:szCs w:val="20"/>
              </w:rPr>
              <w:t>SRAP primers</w:t>
            </w:r>
          </w:p>
        </w:tc>
      </w:tr>
      <w:tr w:rsidR="00940F5D" w:rsidRPr="009C552A" w14:paraId="35837953" w14:textId="77777777" w:rsidTr="009C552A">
        <w:trPr>
          <w:gridBefore w:val="1"/>
          <w:wBefore w:w="12" w:type="dxa"/>
          <w:trHeight w:val="256"/>
          <w:jc w:val="center"/>
        </w:trPr>
        <w:tc>
          <w:tcPr>
            <w:tcW w:w="11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F116B8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SRAP-1</w:t>
            </w:r>
          </w:p>
        </w:tc>
        <w:tc>
          <w:tcPr>
            <w:tcW w:w="976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01564E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658B06C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3750105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4.2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AB4D1DE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5E3FC34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64F2677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2</w:t>
            </w:r>
          </w:p>
        </w:tc>
      </w:tr>
      <w:tr w:rsidR="00940F5D" w:rsidRPr="009C552A" w14:paraId="6E60BADA" w14:textId="77777777" w:rsidTr="009C552A">
        <w:trPr>
          <w:gridBefore w:val="1"/>
          <w:wBefore w:w="12" w:type="dxa"/>
          <w:trHeight w:val="256"/>
          <w:jc w:val="center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FD233AE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SRAP-2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14:paraId="0E155B7A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46312D0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7D597F1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2.9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832E558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3955749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34237BB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8</w:t>
            </w:r>
          </w:p>
        </w:tc>
      </w:tr>
      <w:tr w:rsidR="00940F5D" w:rsidRPr="009C552A" w14:paraId="0FCB0513" w14:textId="77777777" w:rsidTr="009C552A">
        <w:trPr>
          <w:gridBefore w:val="1"/>
          <w:wBefore w:w="12" w:type="dxa"/>
          <w:trHeight w:val="256"/>
          <w:jc w:val="center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FED26B3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SRAP-3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14:paraId="17F24AEA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530BB17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9863127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4.2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C18902B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55F83C8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C4F7867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.6</w:t>
            </w:r>
          </w:p>
        </w:tc>
      </w:tr>
      <w:tr w:rsidR="00940F5D" w:rsidRPr="009C552A" w14:paraId="2B339BE9" w14:textId="77777777" w:rsidTr="009C552A">
        <w:trPr>
          <w:gridBefore w:val="1"/>
          <w:wBefore w:w="12" w:type="dxa"/>
          <w:trHeight w:val="256"/>
          <w:jc w:val="center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A8E74E7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SRAP-4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14:paraId="4627BB4D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D495CB3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276362B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C08BBE8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61D742C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2FE91FD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.6</w:t>
            </w:r>
          </w:p>
        </w:tc>
      </w:tr>
      <w:tr w:rsidR="00940F5D" w:rsidRPr="009C552A" w14:paraId="0E6E555B" w14:textId="77777777" w:rsidTr="009C552A">
        <w:trPr>
          <w:gridBefore w:val="1"/>
          <w:wBefore w:w="12" w:type="dxa"/>
          <w:trHeight w:val="256"/>
          <w:jc w:val="center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5F0FD01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SRAP-5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14:paraId="3926F484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67F4E30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CE73FEE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E8C8C04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0E4475B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0920FA0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.2</w:t>
            </w:r>
          </w:p>
        </w:tc>
      </w:tr>
      <w:tr w:rsidR="00940F5D" w:rsidRPr="009C552A" w14:paraId="44354000" w14:textId="77777777" w:rsidTr="009C552A">
        <w:trPr>
          <w:gridBefore w:val="1"/>
          <w:wBefore w:w="12" w:type="dxa"/>
          <w:trHeight w:val="256"/>
          <w:jc w:val="center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9CD3609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SRAP-6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14:paraId="109ED708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8AC06A1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A871539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7.7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B45F12A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541C0B4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68AC1AF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.6</w:t>
            </w:r>
          </w:p>
        </w:tc>
      </w:tr>
      <w:tr w:rsidR="00940F5D" w:rsidRPr="009C552A" w14:paraId="7C5CE153" w14:textId="77777777" w:rsidTr="009C552A">
        <w:trPr>
          <w:gridBefore w:val="1"/>
          <w:wBefore w:w="12" w:type="dxa"/>
          <w:trHeight w:val="256"/>
          <w:jc w:val="center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9E5095B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SRAP-7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14:paraId="72A4BB3A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4AF91BD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E76C844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4.4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DEDB2EB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2F5AF85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65B6C78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.4</w:t>
            </w:r>
          </w:p>
        </w:tc>
      </w:tr>
      <w:tr w:rsidR="00940F5D" w:rsidRPr="009C552A" w14:paraId="12E71908" w14:textId="77777777" w:rsidTr="009C552A">
        <w:trPr>
          <w:gridBefore w:val="1"/>
          <w:wBefore w:w="12" w:type="dxa"/>
          <w:trHeight w:val="74"/>
          <w:jc w:val="center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23D3407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SRAP-8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14:paraId="5101A238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6B92898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857186C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5.7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050D2D5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7B508EC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72433E2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0.8</w:t>
            </w:r>
          </w:p>
        </w:tc>
      </w:tr>
      <w:tr w:rsidR="00940F5D" w:rsidRPr="009C552A" w14:paraId="57BF7C4A" w14:textId="77777777" w:rsidTr="009C552A">
        <w:trPr>
          <w:gridBefore w:val="1"/>
          <w:wBefore w:w="12" w:type="dxa"/>
          <w:trHeight w:val="90"/>
          <w:jc w:val="center"/>
        </w:trPr>
        <w:tc>
          <w:tcPr>
            <w:tcW w:w="11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B7F6A9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7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7E986C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AA37B6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27F7BD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57F776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BD2FA0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D8EB15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--</w:t>
            </w:r>
          </w:p>
        </w:tc>
      </w:tr>
      <w:tr w:rsidR="00940F5D" w:rsidRPr="009C552A" w14:paraId="204F5E5B" w14:textId="77777777" w:rsidTr="009C552A">
        <w:trPr>
          <w:gridBefore w:val="1"/>
          <w:wBefore w:w="12" w:type="dxa"/>
          <w:trHeight w:val="126"/>
          <w:jc w:val="center"/>
        </w:trPr>
        <w:tc>
          <w:tcPr>
            <w:tcW w:w="11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0FFFDE" w14:textId="77777777" w:rsidR="00940F5D" w:rsidRPr="009C552A" w:rsidRDefault="00C20AEE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976" w:type="dxa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D7D172" w14:textId="7C2F5D0B" w:rsidR="00940F5D" w:rsidRPr="009C552A" w:rsidRDefault="00D610EE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9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8AEE8A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9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EDDBBA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9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13663B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45C259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9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3D8CCD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90</w:t>
            </w:r>
          </w:p>
        </w:tc>
      </w:tr>
      <w:tr w:rsidR="00940F5D" w:rsidRPr="009C552A" w14:paraId="13849973" w14:textId="77777777" w:rsidTr="009C552A">
        <w:trPr>
          <w:gridBefore w:val="1"/>
          <w:wBefore w:w="12" w:type="dxa"/>
          <w:trHeight w:val="74"/>
          <w:jc w:val="center"/>
        </w:trPr>
        <w:tc>
          <w:tcPr>
            <w:tcW w:w="117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1FE38048" w14:textId="77777777" w:rsidR="00940F5D" w:rsidRPr="00C20AEE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20AE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76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75BD1EF9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71</w:t>
            </w:r>
          </w:p>
        </w:tc>
        <w:tc>
          <w:tcPr>
            <w:tcW w:w="97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735A27F8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4BC5C7D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9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93509F1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9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2CB36EB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9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906C370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--</w:t>
            </w:r>
          </w:p>
        </w:tc>
      </w:tr>
      <w:tr w:rsidR="00940F5D" w:rsidRPr="009C552A" w14:paraId="697A2D1F" w14:textId="77777777" w:rsidTr="009C552A">
        <w:trPr>
          <w:gridBefore w:val="1"/>
          <w:wBefore w:w="12" w:type="dxa"/>
          <w:trHeight w:val="74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60FF8AB2" w14:textId="77777777" w:rsidR="00940F5D" w:rsidRPr="00C20AEE" w:rsidRDefault="00C20AEE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20AE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</w:tcPr>
          <w:p w14:paraId="4678B82A" w14:textId="3EB274DE" w:rsidR="00940F5D" w:rsidRPr="009C552A" w:rsidRDefault="00B5357B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03DF382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3B38A50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0.5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9CDC880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6919B23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AF94FE1" w14:textId="77777777" w:rsidR="00940F5D" w:rsidRPr="009C552A" w:rsidRDefault="00940F5D" w:rsidP="00D15A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9C552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.56</w:t>
            </w:r>
          </w:p>
        </w:tc>
      </w:tr>
    </w:tbl>
    <w:p w14:paraId="0F21FBEB" w14:textId="77777777" w:rsidR="00310F78" w:rsidRDefault="00310F78" w:rsidP="00940F5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5CA314D" w14:textId="77777777" w:rsidR="00940F5D" w:rsidRPr="003D3A13" w:rsidRDefault="00940F5D" w:rsidP="00940F5D">
      <w:pPr>
        <w:jc w:val="both"/>
        <w:rPr>
          <w:rFonts w:asciiTheme="majorBidi" w:hAnsiTheme="majorBidi" w:cstheme="majorBidi"/>
          <w:sz w:val="20"/>
          <w:szCs w:val="20"/>
        </w:rPr>
      </w:pPr>
      <w:r w:rsidRPr="00D22E35">
        <w:rPr>
          <w:rFonts w:asciiTheme="majorBidi" w:hAnsiTheme="majorBidi" w:cstheme="majorBidi"/>
          <w:b/>
          <w:bCs/>
          <w:sz w:val="20"/>
          <w:szCs w:val="20"/>
        </w:rPr>
        <w:t>TNB</w:t>
      </w:r>
      <w:r w:rsidR="00310F78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="0058501F" w:rsidRPr="0058501F">
        <w:rPr>
          <w:rFonts w:asciiTheme="majorBidi" w:hAnsiTheme="majorBidi" w:cstheme="majorBidi"/>
          <w:bCs/>
          <w:sz w:val="20"/>
          <w:szCs w:val="20"/>
        </w:rPr>
        <w:t>T</w:t>
      </w:r>
      <w:r w:rsidRPr="003D3A13">
        <w:rPr>
          <w:rFonts w:asciiTheme="majorBidi" w:hAnsiTheme="majorBidi" w:cstheme="majorBidi"/>
          <w:sz w:val="20"/>
          <w:szCs w:val="20"/>
        </w:rPr>
        <w:t>otal</w:t>
      </w:r>
      <w:r w:rsidR="0019380F">
        <w:rPr>
          <w:rFonts w:asciiTheme="majorBidi" w:hAnsiTheme="majorBidi" w:cstheme="majorBidi"/>
          <w:sz w:val="20"/>
          <w:szCs w:val="20"/>
        </w:rPr>
        <w:t xml:space="preserve"> </w:t>
      </w:r>
      <w:r w:rsidRPr="003D3A13">
        <w:rPr>
          <w:rFonts w:asciiTheme="majorBidi" w:hAnsiTheme="majorBidi" w:cstheme="majorBidi"/>
          <w:sz w:val="20"/>
          <w:szCs w:val="20"/>
        </w:rPr>
        <w:t>number</w:t>
      </w:r>
      <w:r w:rsidR="0019380F">
        <w:rPr>
          <w:rFonts w:asciiTheme="majorBidi" w:hAnsiTheme="majorBidi" w:cstheme="majorBidi"/>
          <w:sz w:val="20"/>
          <w:szCs w:val="20"/>
        </w:rPr>
        <w:t xml:space="preserve"> </w:t>
      </w:r>
      <w:r w:rsidRPr="003D3A13">
        <w:rPr>
          <w:rFonts w:asciiTheme="majorBidi" w:hAnsiTheme="majorBidi" w:cstheme="majorBidi"/>
          <w:sz w:val="20"/>
          <w:szCs w:val="20"/>
        </w:rPr>
        <w:t>of</w:t>
      </w:r>
      <w:r w:rsidR="0019380F">
        <w:rPr>
          <w:rFonts w:asciiTheme="majorBidi" w:hAnsiTheme="majorBidi" w:cstheme="majorBidi"/>
          <w:sz w:val="20"/>
          <w:szCs w:val="20"/>
        </w:rPr>
        <w:t xml:space="preserve"> </w:t>
      </w:r>
      <w:r w:rsidRPr="003D3A13">
        <w:rPr>
          <w:rFonts w:asciiTheme="majorBidi" w:hAnsiTheme="majorBidi" w:cstheme="majorBidi"/>
          <w:sz w:val="20"/>
          <w:szCs w:val="20"/>
        </w:rPr>
        <w:t>bands,</w:t>
      </w:r>
      <w:r w:rsidR="0019380F">
        <w:rPr>
          <w:rFonts w:asciiTheme="majorBidi" w:hAnsiTheme="majorBidi" w:cstheme="majorBidi"/>
          <w:sz w:val="20"/>
          <w:szCs w:val="20"/>
        </w:rPr>
        <w:t xml:space="preserve"> </w:t>
      </w:r>
      <w:r w:rsidRPr="00D22E35">
        <w:rPr>
          <w:rFonts w:asciiTheme="majorBidi" w:hAnsiTheme="majorBidi" w:cstheme="majorBidi"/>
          <w:b/>
          <w:bCs/>
          <w:sz w:val="20"/>
          <w:szCs w:val="20"/>
        </w:rPr>
        <w:t>NPB</w:t>
      </w:r>
      <w:r w:rsidR="00310F78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3D3A13">
        <w:rPr>
          <w:rFonts w:asciiTheme="majorBidi" w:hAnsiTheme="majorBidi" w:cstheme="majorBidi"/>
          <w:sz w:val="20"/>
          <w:szCs w:val="20"/>
        </w:rPr>
        <w:t>number</w:t>
      </w:r>
      <w:r w:rsidR="0019380F">
        <w:rPr>
          <w:rFonts w:asciiTheme="majorBidi" w:hAnsiTheme="majorBidi" w:cstheme="majorBidi"/>
          <w:sz w:val="20"/>
          <w:szCs w:val="20"/>
        </w:rPr>
        <w:t xml:space="preserve"> </w:t>
      </w:r>
      <w:r w:rsidRPr="003D3A13">
        <w:rPr>
          <w:rFonts w:asciiTheme="majorBidi" w:hAnsiTheme="majorBidi" w:cstheme="majorBidi"/>
          <w:sz w:val="20"/>
          <w:szCs w:val="20"/>
        </w:rPr>
        <w:t>of</w:t>
      </w:r>
      <w:r w:rsidR="0019380F">
        <w:rPr>
          <w:rFonts w:asciiTheme="majorBidi" w:hAnsiTheme="majorBidi" w:cstheme="majorBidi"/>
          <w:sz w:val="20"/>
          <w:szCs w:val="20"/>
        </w:rPr>
        <w:t xml:space="preserve"> </w:t>
      </w:r>
      <w:r w:rsidRPr="003D3A13">
        <w:rPr>
          <w:rFonts w:asciiTheme="majorBidi" w:hAnsiTheme="majorBidi" w:cstheme="majorBidi"/>
          <w:sz w:val="20"/>
          <w:szCs w:val="20"/>
        </w:rPr>
        <w:t>polymorphic</w:t>
      </w:r>
      <w:r w:rsidR="0019380F">
        <w:rPr>
          <w:rFonts w:asciiTheme="majorBidi" w:hAnsiTheme="majorBidi" w:cstheme="majorBidi"/>
          <w:sz w:val="20"/>
          <w:szCs w:val="20"/>
        </w:rPr>
        <w:t xml:space="preserve"> </w:t>
      </w:r>
      <w:r w:rsidRPr="003D3A13">
        <w:rPr>
          <w:rFonts w:asciiTheme="majorBidi" w:hAnsiTheme="majorBidi" w:cstheme="majorBidi"/>
          <w:sz w:val="20"/>
          <w:szCs w:val="20"/>
        </w:rPr>
        <w:t>bands,</w:t>
      </w:r>
      <w:r w:rsidR="00255339">
        <w:rPr>
          <w:rFonts w:asciiTheme="majorBidi" w:hAnsiTheme="majorBidi" w:cstheme="majorBidi"/>
          <w:sz w:val="20"/>
          <w:szCs w:val="20"/>
        </w:rPr>
        <w:t xml:space="preserve"> </w:t>
      </w:r>
      <w:r w:rsidRPr="00D22E35">
        <w:rPr>
          <w:rFonts w:asciiTheme="majorBidi" w:hAnsiTheme="majorBidi" w:cstheme="majorBidi"/>
          <w:b/>
          <w:bCs/>
          <w:sz w:val="20"/>
          <w:szCs w:val="20"/>
        </w:rPr>
        <w:t>PPB</w:t>
      </w:r>
      <w:r w:rsidR="00310F78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3D3A13">
        <w:rPr>
          <w:rFonts w:asciiTheme="majorBidi" w:hAnsiTheme="majorBidi" w:cstheme="majorBidi"/>
          <w:sz w:val="20"/>
          <w:szCs w:val="20"/>
        </w:rPr>
        <w:t xml:space="preserve">percentage of polymorphic bands, </w:t>
      </w:r>
      <w:r w:rsidRPr="00D22E35">
        <w:rPr>
          <w:rFonts w:asciiTheme="majorBidi" w:hAnsiTheme="majorBidi" w:cstheme="majorBidi"/>
          <w:b/>
          <w:bCs/>
          <w:sz w:val="20"/>
          <w:szCs w:val="20"/>
        </w:rPr>
        <w:t>PIC</w:t>
      </w:r>
      <w:r w:rsidRPr="003D3A13">
        <w:rPr>
          <w:rFonts w:asciiTheme="majorBidi" w:hAnsiTheme="majorBidi" w:cstheme="majorBidi"/>
          <w:sz w:val="20"/>
          <w:szCs w:val="20"/>
        </w:rPr>
        <w:t xml:space="preserve"> polymorphic information content, </w:t>
      </w:r>
      <w:r w:rsidRPr="00D22E35">
        <w:rPr>
          <w:rFonts w:asciiTheme="majorBidi" w:hAnsiTheme="majorBidi" w:cstheme="majorBidi"/>
          <w:b/>
          <w:bCs/>
          <w:sz w:val="20"/>
          <w:szCs w:val="20"/>
        </w:rPr>
        <w:t>MI</w:t>
      </w:r>
      <w:r w:rsidRPr="003D3A13">
        <w:rPr>
          <w:rFonts w:asciiTheme="majorBidi" w:hAnsiTheme="majorBidi" w:cstheme="majorBidi"/>
          <w:sz w:val="20"/>
          <w:szCs w:val="20"/>
        </w:rPr>
        <w:t xml:space="preserve"> marker index, </w:t>
      </w:r>
      <w:r w:rsidRPr="00D22E35">
        <w:rPr>
          <w:rFonts w:asciiTheme="majorBidi" w:hAnsiTheme="majorBidi" w:cstheme="majorBidi"/>
          <w:b/>
          <w:bCs/>
          <w:sz w:val="20"/>
          <w:szCs w:val="20"/>
        </w:rPr>
        <w:t>RP</w:t>
      </w:r>
      <w:r w:rsidRPr="003D3A13">
        <w:rPr>
          <w:rFonts w:asciiTheme="majorBidi" w:hAnsiTheme="majorBidi" w:cstheme="majorBidi"/>
          <w:sz w:val="20"/>
          <w:szCs w:val="20"/>
        </w:rPr>
        <w:t xml:space="preserve"> resolving power.</w:t>
      </w:r>
    </w:p>
    <w:p w14:paraId="58D22306" w14:textId="77777777" w:rsidR="00940F5D" w:rsidRDefault="00940F5D"/>
    <w:p w14:paraId="10968509" w14:textId="77777777" w:rsidR="00940F5D" w:rsidRDefault="00940F5D"/>
    <w:p w14:paraId="797A544D" w14:textId="77777777" w:rsidR="00940F5D" w:rsidRDefault="00940F5D"/>
    <w:p w14:paraId="65010A5A" w14:textId="77777777" w:rsidR="00940F5D" w:rsidRDefault="00940F5D"/>
    <w:p w14:paraId="73F70C9D" w14:textId="77777777" w:rsidR="003271DC" w:rsidRDefault="003271DC">
      <w:pPr>
        <w:sectPr w:rsidR="003271DC" w:rsidSect="006F44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horzAnchor="margin" w:tblpXSpec="center" w:tblpY="625"/>
        <w:tblW w:w="13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799"/>
        <w:gridCol w:w="191"/>
        <w:gridCol w:w="7189"/>
        <w:gridCol w:w="4680"/>
      </w:tblGrid>
      <w:tr w:rsidR="003271DC" w:rsidRPr="00984A61" w14:paraId="1F49532C" w14:textId="77777777" w:rsidTr="00D15A98">
        <w:trPr>
          <w:trHeight w:val="186"/>
        </w:trPr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ABCEC8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984A61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lastRenderedPageBreak/>
              <w:t>Markers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528B04A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984A61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Isolates</w:t>
            </w:r>
          </w:p>
        </w:tc>
        <w:tc>
          <w:tcPr>
            <w:tcW w:w="71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FFD45C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984A61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Unique positive markers</w:t>
            </w:r>
          </w:p>
        </w:tc>
        <w:tc>
          <w:tcPr>
            <w:tcW w:w="4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582A038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984A61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Unique negative markers</w:t>
            </w:r>
          </w:p>
        </w:tc>
      </w:tr>
      <w:tr w:rsidR="003271DC" w:rsidRPr="00984A61" w14:paraId="15AF1F25" w14:textId="77777777" w:rsidTr="00D15A98">
        <w:trPr>
          <w:trHeight w:val="104"/>
        </w:trPr>
        <w:tc>
          <w:tcPr>
            <w:tcW w:w="1109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875C1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/>
                <w:bCs/>
                <w:i/>
                <w:szCs w:val="20"/>
              </w:rPr>
              <w:t>RAPD</w:t>
            </w:r>
          </w:p>
        </w:tc>
        <w:tc>
          <w:tcPr>
            <w:tcW w:w="79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9A64D9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Pst-1</w:t>
            </w:r>
          </w:p>
        </w:tc>
        <w:tc>
          <w:tcPr>
            <w:tcW w:w="738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1BBCB6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730 bp (OPB18), 750 bp (OPB06)</w:t>
            </w:r>
          </w:p>
        </w:tc>
        <w:tc>
          <w:tcPr>
            <w:tcW w:w="46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2370E7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350, 290 bp (OPB18), 815 bp (OPB06)</w:t>
            </w:r>
          </w:p>
        </w:tc>
      </w:tr>
      <w:tr w:rsidR="003271DC" w:rsidRPr="00984A61" w14:paraId="302F014C" w14:textId="77777777" w:rsidTr="00D15A98">
        <w:trPr>
          <w:trHeight w:val="116"/>
        </w:trPr>
        <w:tc>
          <w:tcPr>
            <w:tcW w:w="11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4A7E05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16D16CC5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Pst-2</w:t>
            </w:r>
          </w:p>
        </w:tc>
        <w:tc>
          <w:tcPr>
            <w:tcW w:w="7380" w:type="dxa"/>
            <w:gridSpan w:val="2"/>
            <w:shd w:val="clear" w:color="auto" w:fill="auto"/>
            <w:vAlign w:val="center"/>
          </w:tcPr>
          <w:p w14:paraId="7B468B38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450, 425 bp (OPB18), 830 bp (OPW06),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5C57D263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545, 420, 380 bp (OPB06),</w:t>
            </w:r>
          </w:p>
        </w:tc>
      </w:tr>
      <w:tr w:rsidR="003271DC" w:rsidRPr="00984A61" w14:paraId="5842A35C" w14:textId="77777777" w:rsidTr="00D15A98">
        <w:trPr>
          <w:trHeight w:val="116"/>
        </w:trPr>
        <w:tc>
          <w:tcPr>
            <w:tcW w:w="11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519894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535722AE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Pst-3</w:t>
            </w:r>
          </w:p>
        </w:tc>
        <w:tc>
          <w:tcPr>
            <w:tcW w:w="7380" w:type="dxa"/>
            <w:gridSpan w:val="2"/>
            <w:shd w:val="clear" w:color="auto" w:fill="auto"/>
            <w:vAlign w:val="center"/>
          </w:tcPr>
          <w:p w14:paraId="50DA60E6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490, 345 bp (OPA15), 645 bp (OPC02),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64C442C6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550 bp (OPU19), 720 bp (OPW06)</w:t>
            </w:r>
          </w:p>
        </w:tc>
      </w:tr>
      <w:tr w:rsidR="003271DC" w:rsidRPr="00984A61" w14:paraId="1B650EF2" w14:textId="77777777" w:rsidTr="00D15A98">
        <w:trPr>
          <w:trHeight w:val="116"/>
        </w:trPr>
        <w:tc>
          <w:tcPr>
            <w:tcW w:w="11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81DCD0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0400C99E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Pst-4</w:t>
            </w:r>
          </w:p>
        </w:tc>
        <w:tc>
          <w:tcPr>
            <w:tcW w:w="7380" w:type="dxa"/>
            <w:gridSpan w:val="2"/>
            <w:shd w:val="clear" w:color="auto" w:fill="auto"/>
            <w:vAlign w:val="center"/>
          </w:tcPr>
          <w:p w14:paraId="2D4372C3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175 bp (OPB18),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0F967DCE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810, 715, 510 bp (OPA15),</w:t>
            </w:r>
          </w:p>
        </w:tc>
      </w:tr>
      <w:tr w:rsidR="003271DC" w:rsidRPr="00984A61" w14:paraId="1B6FD78F" w14:textId="77777777" w:rsidTr="00D15A98">
        <w:trPr>
          <w:trHeight w:val="116"/>
        </w:trPr>
        <w:tc>
          <w:tcPr>
            <w:tcW w:w="11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FB1BDB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684E0A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Pst-5</w:t>
            </w:r>
          </w:p>
        </w:tc>
        <w:tc>
          <w:tcPr>
            <w:tcW w:w="738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86B94B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805 bp (OPB18), 330, 280, 200, 170 bp (OPW06)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7F15AF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450 bp (OPW06)</w:t>
            </w:r>
          </w:p>
        </w:tc>
      </w:tr>
      <w:tr w:rsidR="003271DC" w:rsidRPr="00984A61" w14:paraId="79A86641" w14:textId="77777777" w:rsidTr="00D15A98">
        <w:trPr>
          <w:trHeight w:val="70"/>
        </w:trPr>
        <w:tc>
          <w:tcPr>
            <w:tcW w:w="11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D3B87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/>
                <w:bCs/>
                <w:i/>
                <w:szCs w:val="20"/>
              </w:rPr>
              <w:t>ISSR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D174D3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Pst-1</w:t>
            </w:r>
          </w:p>
        </w:tc>
        <w:tc>
          <w:tcPr>
            <w:tcW w:w="738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7B80C4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620, 510, 370 bp (UBC811), 470 bp (UBC818)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07CF4C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585 bp, (UBC809), 1700 bp (UBC811)</w:t>
            </w:r>
          </w:p>
        </w:tc>
      </w:tr>
      <w:tr w:rsidR="003271DC" w:rsidRPr="00984A61" w14:paraId="624F9899" w14:textId="77777777" w:rsidTr="00D15A98">
        <w:trPr>
          <w:trHeight w:val="116"/>
        </w:trPr>
        <w:tc>
          <w:tcPr>
            <w:tcW w:w="11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67CF09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457E7D30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Pst-2</w:t>
            </w:r>
          </w:p>
        </w:tc>
        <w:tc>
          <w:tcPr>
            <w:tcW w:w="7380" w:type="dxa"/>
            <w:gridSpan w:val="2"/>
            <w:shd w:val="clear" w:color="auto" w:fill="auto"/>
            <w:vAlign w:val="center"/>
          </w:tcPr>
          <w:p w14:paraId="20956A03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670 bp (UBC809), 500, 400 bp (UBC827),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1F10CB2F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605, 400bp (UBC809), 550, 520, 370 (UBC827)</w:t>
            </w:r>
          </w:p>
        </w:tc>
      </w:tr>
      <w:tr w:rsidR="003271DC" w:rsidRPr="00984A61" w14:paraId="7C3115C3" w14:textId="77777777" w:rsidTr="00D15A98">
        <w:trPr>
          <w:trHeight w:val="215"/>
        </w:trPr>
        <w:tc>
          <w:tcPr>
            <w:tcW w:w="11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9E0D36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246D8C1D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Pst-3</w:t>
            </w:r>
          </w:p>
        </w:tc>
        <w:tc>
          <w:tcPr>
            <w:tcW w:w="7380" w:type="dxa"/>
            <w:gridSpan w:val="2"/>
            <w:shd w:val="clear" w:color="auto" w:fill="auto"/>
            <w:vAlign w:val="center"/>
          </w:tcPr>
          <w:p w14:paraId="19A4F08E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1850, 425, 360 bp (UBC807), 350, 210 bp (UBC827), 190 bp (UBC811)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67AD3E04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510 bp (UBC807),</w:t>
            </w:r>
          </w:p>
        </w:tc>
      </w:tr>
      <w:tr w:rsidR="003271DC" w:rsidRPr="00984A61" w14:paraId="4B963C96" w14:textId="77777777" w:rsidTr="00D15A98">
        <w:trPr>
          <w:trHeight w:val="206"/>
        </w:trPr>
        <w:tc>
          <w:tcPr>
            <w:tcW w:w="11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1CD2C7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26CED65D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Pst-4</w:t>
            </w:r>
          </w:p>
        </w:tc>
        <w:tc>
          <w:tcPr>
            <w:tcW w:w="7380" w:type="dxa"/>
            <w:gridSpan w:val="2"/>
            <w:shd w:val="clear" w:color="auto" w:fill="auto"/>
            <w:vAlign w:val="center"/>
          </w:tcPr>
          <w:p w14:paraId="68027EDC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1560, 710 bp (UBC807), 790 bp (UBC809</w:t>
            </w:r>
            <w:proofErr w:type="gramStart"/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),  1950</w:t>
            </w:r>
            <w:proofErr w:type="gramEnd"/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, 1930 bp (UBC811), 460 bp (IS10)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42C99CEE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271DC" w:rsidRPr="00984A61" w14:paraId="65B814F2" w14:textId="77777777" w:rsidTr="004E1799">
        <w:trPr>
          <w:trHeight w:val="116"/>
        </w:trPr>
        <w:tc>
          <w:tcPr>
            <w:tcW w:w="11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9F366F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F82866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Pst-5</w:t>
            </w:r>
          </w:p>
        </w:tc>
        <w:tc>
          <w:tcPr>
            <w:tcW w:w="738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32B65C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725, 590, 440, 190 bp (UBC807), 910, 375 bp (UBC809),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8AB113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455 bp (UBC809), 530 bp (UBC818), 490 bp (IS10)</w:t>
            </w:r>
          </w:p>
        </w:tc>
      </w:tr>
      <w:tr w:rsidR="003271DC" w:rsidRPr="00984A61" w14:paraId="42B6164C" w14:textId="77777777" w:rsidTr="00D15A98">
        <w:trPr>
          <w:trHeight w:val="107"/>
        </w:trPr>
        <w:tc>
          <w:tcPr>
            <w:tcW w:w="11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86918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984A61">
              <w:rPr>
                <w:rFonts w:ascii="Times New Roman" w:hAnsi="Times New Roman" w:cs="Times New Roman"/>
                <w:b/>
                <w:bCs/>
                <w:i/>
                <w:szCs w:val="20"/>
              </w:rPr>
              <w:t>SRAP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B4AE1C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Pst-1</w:t>
            </w:r>
          </w:p>
        </w:tc>
        <w:tc>
          <w:tcPr>
            <w:tcW w:w="738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853B1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450 bp (SRAP-6), 980 bp (SRAP-8)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FFA051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500 bp (SRAP-2), 850, 640, 480 bp (SRAP-8)</w:t>
            </w:r>
          </w:p>
        </w:tc>
      </w:tr>
      <w:tr w:rsidR="003271DC" w:rsidRPr="00984A61" w14:paraId="3884AEA9" w14:textId="77777777" w:rsidTr="004E1799">
        <w:trPr>
          <w:trHeight w:val="278"/>
        </w:trPr>
        <w:tc>
          <w:tcPr>
            <w:tcW w:w="110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823767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4494436F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Pst-2</w:t>
            </w:r>
          </w:p>
        </w:tc>
        <w:tc>
          <w:tcPr>
            <w:tcW w:w="7380" w:type="dxa"/>
            <w:gridSpan w:val="2"/>
            <w:shd w:val="clear" w:color="auto" w:fill="auto"/>
            <w:vAlign w:val="center"/>
          </w:tcPr>
          <w:p w14:paraId="06EBCB13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800, 650, 530 bp (SRAP-2), 1900, 800 bp (SRAP-6), 365 bp (SRAP-8)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1EDA51E6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470 bp (SRAP-4), 440, 315 bp (SRAP-5), 390 bp (SRAP-6), 540 bp (SRAP-7), 715 bp (SRAP-8)</w:t>
            </w:r>
          </w:p>
        </w:tc>
      </w:tr>
      <w:tr w:rsidR="003271DC" w:rsidRPr="00984A61" w14:paraId="55D58228" w14:textId="77777777" w:rsidTr="004E1799">
        <w:trPr>
          <w:trHeight w:val="70"/>
        </w:trPr>
        <w:tc>
          <w:tcPr>
            <w:tcW w:w="110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2D5585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4736BE23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Pst-3</w:t>
            </w:r>
          </w:p>
        </w:tc>
        <w:tc>
          <w:tcPr>
            <w:tcW w:w="7380" w:type="dxa"/>
            <w:gridSpan w:val="2"/>
            <w:shd w:val="clear" w:color="auto" w:fill="auto"/>
            <w:vAlign w:val="center"/>
          </w:tcPr>
          <w:p w14:paraId="1A2910FF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280 bp (SRAP-2),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347DB6AB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350 bp (SRAP-1), 480 bp (SRAP-5), 810 bp (SRAP-8)</w:t>
            </w:r>
          </w:p>
        </w:tc>
      </w:tr>
      <w:tr w:rsidR="003271DC" w:rsidRPr="00984A61" w14:paraId="7F3511C0" w14:textId="77777777" w:rsidTr="004E1799">
        <w:trPr>
          <w:trHeight w:val="70"/>
        </w:trPr>
        <w:tc>
          <w:tcPr>
            <w:tcW w:w="110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EF0FAB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40391CD7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Pst-4</w:t>
            </w:r>
          </w:p>
        </w:tc>
        <w:tc>
          <w:tcPr>
            <w:tcW w:w="7380" w:type="dxa"/>
            <w:gridSpan w:val="2"/>
            <w:shd w:val="clear" w:color="auto" w:fill="auto"/>
            <w:vAlign w:val="center"/>
          </w:tcPr>
          <w:p w14:paraId="6A14388C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900, 610, 590, 505 bp (SRAP-1), 600, 510 bp (SRAP-3), 460 bp (SRAP-8)</w:t>
            </w:r>
          </w:p>
        </w:tc>
        <w:tc>
          <w:tcPr>
            <w:tcW w:w="4680" w:type="dxa"/>
            <w:shd w:val="clear" w:color="auto" w:fill="auto"/>
            <w:vAlign w:val="center"/>
          </w:tcPr>
          <w:p w14:paraId="24CA47E6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705, 355 bp (SRAP-3),</w:t>
            </w:r>
          </w:p>
        </w:tc>
      </w:tr>
      <w:tr w:rsidR="003271DC" w:rsidRPr="00984A61" w14:paraId="6B4E4DCB" w14:textId="77777777" w:rsidTr="004E1799">
        <w:trPr>
          <w:trHeight w:val="215"/>
        </w:trPr>
        <w:tc>
          <w:tcPr>
            <w:tcW w:w="1109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1F6F2BB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9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CAACB3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Pst-5</w:t>
            </w:r>
          </w:p>
        </w:tc>
        <w:tc>
          <w:tcPr>
            <w:tcW w:w="738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5034C8" w14:textId="77777777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615 bp (SRAP-4), 650 bp (SRAP-6),</w:t>
            </w:r>
          </w:p>
        </w:tc>
        <w:tc>
          <w:tcPr>
            <w:tcW w:w="4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05A9C1" w14:textId="6FE4D91B" w:rsidR="003271DC" w:rsidRPr="00984A61" w:rsidRDefault="003271DC" w:rsidP="00D15A9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4A61">
              <w:rPr>
                <w:rFonts w:ascii="Times New Roman" w:hAnsi="Times New Roman" w:cs="Times New Roman"/>
                <w:bCs/>
                <w:sz w:val="20"/>
                <w:szCs w:val="20"/>
              </w:rPr>
              <w:t>300 bp (SRAP-2), 1480 bp (SRAP-4), 545 bp (SRAP-5), 580 bp (SRAP-7), 510 bp (SRAP-8)</w:t>
            </w:r>
          </w:p>
        </w:tc>
      </w:tr>
    </w:tbl>
    <w:p w14:paraId="70EE579A" w14:textId="00F6431D" w:rsidR="00B57CDA" w:rsidRPr="00372F1C" w:rsidRDefault="003271DC" w:rsidP="00B57CDA">
      <w:pPr>
        <w:jc w:val="both"/>
        <w:rPr>
          <w:rFonts w:asciiTheme="majorBidi" w:hAnsiTheme="majorBidi" w:cstheme="majorBidi"/>
          <w:sz w:val="24"/>
          <w:szCs w:val="24"/>
        </w:rPr>
      </w:pPr>
      <w:r w:rsidRPr="00D22E3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A95D07" w:rsidRPr="00B10B3C">
        <w:rPr>
          <w:rFonts w:asciiTheme="majorBidi" w:hAnsiTheme="majorBidi" w:cstheme="majorBidi"/>
          <w:b/>
          <w:bCs/>
          <w:color w:val="0000CC"/>
          <w:sz w:val="24"/>
          <w:szCs w:val="24"/>
        </w:rPr>
        <w:t>S</w:t>
      </w:r>
      <w:r w:rsidR="00440E82">
        <w:rPr>
          <w:rFonts w:asciiTheme="majorBidi" w:hAnsiTheme="majorBidi" w:cstheme="majorBidi"/>
          <w:b/>
          <w:bCs/>
          <w:color w:val="0000CC"/>
          <w:sz w:val="24"/>
          <w:szCs w:val="24"/>
        </w:rPr>
        <w:t>3</w:t>
      </w:r>
      <w:r w:rsidRPr="00D22E3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72F1C">
        <w:rPr>
          <w:rFonts w:asciiTheme="majorBidi" w:hAnsiTheme="majorBidi" w:cstheme="majorBidi"/>
          <w:sz w:val="24"/>
          <w:szCs w:val="24"/>
        </w:rPr>
        <w:t xml:space="preserve"> Unique DN</w:t>
      </w:r>
      <w:r w:rsidR="00B57CDA" w:rsidRPr="00372F1C">
        <w:rPr>
          <w:rFonts w:asciiTheme="majorBidi" w:hAnsiTheme="majorBidi" w:cstheme="majorBidi"/>
          <w:sz w:val="24"/>
          <w:szCs w:val="24"/>
        </w:rPr>
        <w:t>A bands generated by RAPD, ISSR and SRAP markers.</w:t>
      </w:r>
    </w:p>
    <w:sectPr w:rsidR="00B57CDA" w:rsidRPr="00372F1C" w:rsidSect="00B57C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A849F" w14:textId="77777777" w:rsidR="00A355CD" w:rsidRDefault="00A355CD" w:rsidP="0024632B">
      <w:pPr>
        <w:spacing w:after="0" w:line="240" w:lineRule="auto"/>
      </w:pPr>
      <w:r>
        <w:separator/>
      </w:r>
    </w:p>
  </w:endnote>
  <w:endnote w:type="continuationSeparator" w:id="0">
    <w:p w14:paraId="4E4BD380" w14:textId="77777777" w:rsidR="00A355CD" w:rsidRDefault="00A355CD" w:rsidP="002463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23E10" w14:textId="77777777" w:rsidR="00A355CD" w:rsidRDefault="00A355CD" w:rsidP="0024632B">
      <w:pPr>
        <w:spacing w:after="0" w:line="240" w:lineRule="auto"/>
      </w:pPr>
      <w:r>
        <w:separator/>
      </w:r>
    </w:p>
  </w:footnote>
  <w:footnote w:type="continuationSeparator" w:id="0">
    <w:p w14:paraId="3A43F348" w14:textId="77777777" w:rsidR="00A355CD" w:rsidRDefault="00A355CD" w:rsidP="002463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F5D"/>
    <w:rsid w:val="00096A42"/>
    <w:rsid w:val="000F0E15"/>
    <w:rsid w:val="0019380F"/>
    <w:rsid w:val="0019435C"/>
    <w:rsid w:val="001B6318"/>
    <w:rsid w:val="00203093"/>
    <w:rsid w:val="0024632B"/>
    <w:rsid w:val="00255339"/>
    <w:rsid w:val="00255CD1"/>
    <w:rsid w:val="002D24FE"/>
    <w:rsid w:val="002D67B0"/>
    <w:rsid w:val="00310F78"/>
    <w:rsid w:val="003271DC"/>
    <w:rsid w:val="00362DB2"/>
    <w:rsid w:val="00440E82"/>
    <w:rsid w:val="004E1799"/>
    <w:rsid w:val="0053593F"/>
    <w:rsid w:val="0058501F"/>
    <w:rsid w:val="00637124"/>
    <w:rsid w:val="00671190"/>
    <w:rsid w:val="0069136E"/>
    <w:rsid w:val="006E1AF8"/>
    <w:rsid w:val="006F4425"/>
    <w:rsid w:val="007762B4"/>
    <w:rsid w:val="007D4485"/>
    <w:rsid w:val="0080481A"/>
    <w:rsid w:val="00811E8B"/>
    <w:rsid w:val="008701E0"/>
    <w:rsid w:val="008E7BA2"/>
    <w:rsid w:val="00917D4C"/>
    <w:rsid w:val="00940F5D"/>
    <w:rsid w:val="00957AFF"/>
    <w:rsid w:val="009B1530"/>
    <w:rsid w:val="009B1544"/>
    <w:rsid w:val="009C552A"/>
    <w:rsid w:val="009D6DEF"/>
    <w:rsid w:val="00A355CD"/>
    <w:rsid w:val="00A95D07"/>
    <w:rsid w:val="00AF231E"/>
    <w:rsid w:val="00B10B3C"/>
    <w:rsid w:val="00B24207"/>
    <w:rsid w:val="00B51A2A"/>
    <w:rsid w:val="00B5357B"/>
    <w:rsid w:val="00B57CDA"/>
    <w:rsid w:val="00C20AEE"/>
    <w:rsid w:val="00C70612"/>
    <w:rsid w:val="00C82060"/>
    <w:rsid w:val="00C83DF0"/>
    <w:rsid w:val="00CA4FEA"/>
    <w:rsid w:val="00CC0566"/>
    <w:rsid w:val="00D0519D"/>
    <w:rsid w:val="00D15A98"/>
    <w:rsid w:val="00D45F09"/>
    <w:rsid w:val="00D610EE"/>
    <w:rsid w:val="00DB4BD6"/>
    <w:rsid w:val="00E31E65"/>
    <w:rsid w:val="00E45B4D"/>
    <w:rsid w:val="00E90B4B"/>
    <w:rsid w:val="00F12E0A"/>
    <w:rsid w:val="00F603CC"/>
    <w:rsid w:val="00F76F9A"/>
    <w:rsid w:val="00F830AF"/>
    <w:rsid w:val="00F946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41463"/>
  <w15:docId w15:val="{DBAD55A0-7E4B-486E-9E35-EF4BE6E09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lockText">
    <w:name w:val="Block Text"/>
    <w:basedOn w:val="Normal"/>
    <w:rsid w:val="00940F5D"/>
    <w:pPr>
      <w:spacing w:after="0" w:line="240" w:lineRule="auto"/>
      <w:ind w:left="990" w:right="62" w:hanging="990"/>
      <w:jc w:val="lowKashida"/>
    </w:pPr>
    <w:rPr>
      <w:rFonts w:ascii="Times New Roman" w:eastAsia="Times New Roman" w:hAnsi="Times New Roman" w:cs="Times New Roman"/>
      <w:sz w:val="28"/>
      <w:szCs w:val="28"/>
      <w:lang w:eastAsia="de-DE"/>
    </w:rPr>
  </w:style>
  <w:style w:type="paragraph" w:styleId="Header">
    <w:name w:val="header"/>
    <w:basedOn w:val="Normal"/>
    <w:link w:val="HeaderChar"/>
    <w:uiPriority w:val="99"/>
    <w:semiHidden/>
    <w:unhideWhenUsed/>
    <w:rsid w:val="002463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4632B"/>
  </w:style>
  <w:style w:type="paragraph" w:styleId="Footer">
    <w:name w:val="footer"/>
    <w:basedOn w:val="Normal"/>
    <w:link w:val="FooterChar"/>
    <w:uiPriority w:val="99"/>
    <w:semiHidden/>
    <w:unhideWhenUsed/>
    <w:rsid w:val="002463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4632B"/>
  </w:style>
  <w:style w:type="paragraph" w:styleId="BalloonText">
    <w:name w:val="Balloon Text"/>
    <w:basedOn w:val="Normal"/>
    <w:link w:val="BalloonTextChar"/>
    <w:uiPriority w:val="99"/>
    <w:semiHidden/>
    <w:unhideWhenUsed/>
    <w:rsid w:val="00440E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E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eloper</dc:creator>
  <cp:lastModifiedBy>Dr Baha ElDein Elsayed</cp:lastModifiedBy>
  <cp:revision>8</cp:revision>
  <dcterms:created xsi:type="dcterms:W3CDTF">2022-12-26T19:47:00Z</dcterms:created>
  <dcterms:modified xsi:type="dcterms:W3CDTF">2023-01-07T09:20:00Z</dcterms:modified>
</cp:coreProperties>
</file>